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70"/>
      </w:tblGrid>
      <w:tr w:rsidR="00445C22" w:rsidRPr="00585D03" w14:paraId="39139C5A" w14:textId="77777777" w:rsidTr="0051193E">
        <w:trPr>
          <w:trHeight w:val="340"/>
          <w:jc w:val="center"/>
        </w:trPr>
        <w:tc>
          <w:tcPr>
            <w:tcW w:w="75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1D41F" w14:textId="0A60968A" w:rsidR="00932FC2" w:rsidRPr="00585D03" w:rsidRDefault="00932FC2" w:rsidP="003138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BB71BB" w:rsidRPr="00585D03" w14:paraId="55E0382E" w14:textId="77777777" w:rsidTr="00B47F9A">
        <w:trPr>
          <w:trHeight w:val="340"/>
          <w:jc w:val="center"/>
        </w:trPr>
        <w:tc>
          <w:tcPr>
            <w:tcW w:w="75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96122" w14:textId="77777777" w:rsidR="00BB71BB" w:rsidRDefault="00BB71BB" w:rsidP="0044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445C22" w:rsidRPr="00A16A63" w14:paraId="64A2C2ED" w14:textId="77777777" w:rsidTr="00B47F9A">
        <w:trPr>
          <w:trHeight w:val="340"/>
          <w:jc w:val="center"/>
        </w:trPr>
        <w:tc>
          <w:tcPr>
            <w:tcW w:w="75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DBCAD" w14:textId="77777777" w:rsidR="00217A1C" w:rsidRPr="00A16A63" w:rsidRDefault="0031384C" w:rsidP="00217A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16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upplement</w:t>
            </w:r>
            <w:proofErr w:type="spellEnd"/>
          </w:p>
          <w:p w14:paraId="596C6EF9" w14:textId="24D4A1D3" w:rsidR="001B69C1" w:rsidRPr="00A16A63" w:rsidRDefault="00B47F9A" w:rsidP="001B69C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</w:pPr>
            <w:r w:rsidRPr="00A16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Figure </w:t>
            </w:r>
            <w:proofErr w:type="gramStart"/>
            <w:r w:rsidR="0031384C" w:rsidRPr="00A16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1:</w:t>
            </w:r>
            <w:proofErr w:type="gramEnd"/>
            <w:r w:rsidR="0031384C" w:rsidRPr="00A16A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Directed</w:t>
            </w:r>
            <w:proofErr w:type="spellEnd"/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 </w:t>
            </w:r>
            <w:proofErr w:type="spellStart"/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Acyclic</w:t>
            </w:r>
            <w:proofErr w:type="spellEnd"/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 Graphs </w:t>
            </w:r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(</w:t>
            </w:r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DAG)</w:t>
            </w:r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 </w:t>
            </w:r>
            <w:r w:rsidR="00A16A63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for </w:t>
            </w:r>
            <w:proofErr w:type="spellStart"/>
            <w:r w:rsidR="00A16A63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understanding</w:t>
            </w:r>
            <w:proofErr w:type="spellEnd"/>
            <w:r w:rsidR="00A16A63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 of </w:t>
            </w:r>
            <w:proofErr w:type="spellStart"/>
            <w:r w:rsidR="00A16A63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adjustment</w:t>
            </w:r>
            <w:proofErr w:type="spellEnd"/>
            <w:r w:rsidR="00A16A63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 process</w:t>
            </w:r>
            <w:r w:rsidR="00A16A63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, </w:t>
            </w:r>
            <w:proofErr w:type="spellStart"/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using</w:t>
            </w:r>
            <w:proofErr w:type="spellEnd"/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 xml:space="preserve"> the </w:t>
            </w:r>
            <w:r w:rsidR="001B69C1" w:rsidRPr="00A16A63">
              <w:rPr>
                <w:rFonts w:ascii="Times New Roman" w:eastAsia="Times New Roman" w:hAnsi="Times New Roman" w:cs="Times New Roman"/>
                <w:b/>
                <w:color w:val="212121"/>
                <w:lang w:eastAsia="fr-FR"/>
              </w:rPr>
              <w:t>online software </w:t>
            </w:r>
            <w:hyperlink r:id="rId6" w:tgtFrame="_blank" w:history="1">
              <w:r w:rsidR="001B69C1" w:rsidRPr="00A16A63">
                <w:rPr>
                  <w:rFonts w:ascii="Times New Roman" w:eastAsia="Times New Roman" w:hAnsi="Times New Roman" w:cs="Times New Roman"/>
                  <w:b/>
                  <w:color w:val="0000FF"/>
                  <w:u w:val="single"/>
                  <w:lang w:eastAsia="fr-FR"/>
                </w:rPr>
                <w:t>https://www.dagitty.net/</w:t>
              </w:r>
            </w:hyperlink>
            <w:r w:rsidR="001B69C1" w:rsidRPr="00A16A63">
              <w:rPr>
                <w:rFonts w:ascii="Times New Roman" w:eastAsia="Times New Roman" w:hAnsi="Times New Roman" w:cs="Times New Roman"/>
                <w:b/>
                <w:color w:val="0000FF"/>
                <w:u w:val="single"/>
                <w:lang w:eastAsia="fr-FR"/>
              </w:rPr>
              <w:t>.</w:t>
            </w:r>
          </w:p>
          <w:p w14:paraId="2FF93C3E" w14:textId="77777777" w:rsidR="001B69C1" w:rsidRPr="00A16A63" w:rsidRDefault="001B69C1" w:rsidP="00217A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lang w:eastAsia="fr-FR"/>
                <w14:ligatures w14:val="none"/>
              </w:rPr>
            </w:pPr>
          </w:p>
          <w:p w14:paraId="3B87D27C" w14:textId="77699115" w:rsidR="008B41D6" w:rsidRPr="00A16A63" w:rsidRDefault="008B41D6" w:rsidP="00217A1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lang w:eastAsia="fr-FR"/>
                <w14:ligatures w14:val="none"/>
              </w:rPr>
            </w:pPr>
          </w:p>
        </w:tc>
      </w:tr>
    </w:tbl>
    <w:p w14:paraId="754B32A4" w14:textId="73465B9F" w:rsidR="00612006" w:rsidRDefault="00612006">
      <w:pPr>
        <w:rPr>
          <w:rFonts w:ascii="Times New Roman" w:hAnsi="Times New Roman" w:cs="Times New Roman"/>
        </w:rPr>
      </w:pPr>
    </w:p>
    <w:p w14:paraId="6D35CFDB" w14:textId="4473F061" w:rsidR="00B47F9A" w:rsidRDefault="00B47F9A">
      <w:pPr>
        <w:rPr>
          <w:rFonts w:ascii="Times New Roman" w:hAnsi="Times New Roman" w:cs="Times New Roman"/>
        </w:rPr>
      </w:pPr>
    </w:p>
    <w:p w14:paraId="2ED9A1C4" w14:textId="31308C59" w:rsidR="00AC0F72" w:rsidRDefault="00B47F9A">
      <w:pPr>
        <w:rPr>
          <w:rFonts w:ascii="Times New Roman" w:hAnsi="Times New Roman" w:cs="Times New Roman"/>
        </w:rPr>
      </w:pPr>
      <w:r w:rsidRPr="00A22D17">
        <w:rPr>
          <w:noProof/>
        </w:rPr>
        <w:drawing>
          <wp:inline distT="0" distB="0" distL="0" distR="0" wp14:anchorId="49CA3238" wp14:editId="1E75268F">
            <wp:extent cx="5756910" cy="3515573"/>
            <wp:effectExtent l="0" t="0" r="0" b="8890"/>
            <wp:docPr id="1621693241" name="Image 1" descr="Une image contenant texte, diagramme, ligne, cart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693241" name="Image 1" descr="Une image contenant texte, diagramme, ligne, carte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15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4ACDA" w14:textId="77777777" w:rsidR="00AC0F72" w:rsidRPr="00AC0F72" w:rsidRDefault="00AC0F72" w:rsidP="00AC0F72">
      <w:pPr>
        <w:rPr>
          <w:rFonts w:ascii="Times New Roman" w:hAnsi="Times New Roman" w:cs="Times New Roman"/>
        </w:rPr>
      </w:pPr>
    </w:p>
    <w:p w14:paraId="2E85067A" w14:textId="2967ECCE" w:rsidR="00AC0F72" w:rsidRDefault="00AC0F72" w:rsidP="00AC0F72">
      <w:pPr>
        <w:rPr>
          <w:rFonts w:ascii="Times New Roman" w:hAnsi="Times New Roman" w:cs="Times New Roman"/>
        </w:rPr>
      </w:pPr>
    </w:p>
    <w:p w14:paraId="12F46ADD" w14:textId="2573C927" w:rsidR="00B47F9A" w:rsidRPr="00AC0F72" w:rsidRDefault="00AC0F72" w:rsidP="00AC0F72">
      <w:pPr>
        <w:tabs>
          <w:tab w:val="left" w:pos="2042"/>
        </w:tabs>
        <w:rPr>
          <w:rFonts w:ascii="Times New Roman" w:hAnsi="Times New Roman" w:cs="Times New Roman"/>
        </w:rPr>
      </w:pPr>
      <w:r w:rsidRPr="0066153F">
        <w:rPr>
          <w:i/>
          <w:color w:val="000000" w:themeColor="text1"/>
          <w:sz w:val="22"/>
          <w:szCs w:val="22"/>
          <w:lang w:val="en-US"/>
        </w:rPr>
        <w:t xml:space="preserve">HIV: Human Immunodeficiency Virus; </w:t>
      </w:r>
      <w:r>
        <w:rPr>
          <w:i/>
          <w:color w:val="000000" w:themeColor="text1"/>
          <w:sz w:val="22"/>
          <w:szCs w:val="22"/>
          <w:lang w:val="en-US"/>
        </w:rPr>
        <w:t>PSCD: Presumed Sudden Cardiac Death; AMI: Acute Myocardial Infarction</w:t>
      </w:r>
      <w:r w:rsidR="009B676E">
        <w:rPr>
          <w:i/>
          <w:color w:val="000000" w:themeColor="text1"/>
          <w:sz w:val="22"/>
          <w:szCs w:val="22"/>
          <w:lang w:val="en-US"/>
        </w:rPr>
        <w:t>.</w:t>
      </w:r>
      <w:bookmarkStart w:id="0" w:name="_GoBack"/>
      <w:bookmarkEnd w:id="0"/>
    </w:p>
    <w:sectPr w:rsidR="00B47F9A" w:rsidRPr="00AC0F72" w:rsidSect="00843B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0AFEB" w14:textId="77777777" w:rsidR="00B97223" w:rsidRDefault="00B97223" w:rsidP="00445C22">
      <w:r>
        <w:separator/>
      </w:r>
    </w:p>
  </w:endnote>
  <w:endnote w:type="continuationSeparator" w:id="0">
    <w:p w14:paraId="1FD450BF" w14:textId="77777777" w:rsidR="00B97223" w:rsidRDefault="00B97223" w:rsidP="00445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3E3680" w14:textId="77777777" w:rsidR="00B97223" w:rsidRDefault="00B97223" w:rsidP="00445C22">
      <w:r>
        <w:separator/>
      </w:r>
    </w:p>
  </w:footnote>
  <w:footnote w:type="continuationSeparator" w:id="0">
    <w:p w14:paraId="3837F497" w14:textId="77777777" w:rsidR="00B97223" w:rsidRDefault="00B97223" w:rsidP="00445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03"/>
    <w:rsid w:val="000039A4"/>
    <w:rsid w:val="00082DD3"/>
    <w:rsid w:val="000B14A7"/>
    <w:rsid w:val="000B42A0"/>
    <w:rsid w:val="00135C75"/>
    <w:rsid w:val="00143072"/>
    <w:rsid w:val="001B69C1"/>
    <w:rsid w:val="00203039"/>
    <w:rsid w:val="00217A1C"/>
    <w:rsid w:val="002858AD"/>
    <w:rsid w:val="002A566E"/>
    <w:rsid w:val="0031384C"/>
    <w:rsid w:val="0036668C"/>
    <w:rsid w:val="003772D1"/>
    <w:rsid w:val="003D5884"/>
    <w:rsid w:val="003F0FAA"/>
    <w:rsid w:val="004108B2"/>
    <w:rsid w:val="00445C22"/>
    <w:rsid w:val="00506315"/>
    <w:rsid w:val="0051162E"/>
    <w:rsid w:val="0051193E"/>
    <w:rsid w:val="00552A50"/>
    <w:rsid w:val="00585D03"/>
    <w:rsid w:val="005F79EF"/>
    <w:rsid w:val="00606D91"/>
    <w:rsid w:val="006070BC"/>
    <w:rsid w:val="00612006"/>
    <w:rsid w:val="00661CD6"/>
    <w:rsid w:val="00666447"/>
    <w:rsid w:val="006706B5"/>
    <w:rsid w:val="006A779A"/>
    <w:rsid w:val="006C3FA4"/>
    <w:rsid w:val="00704C16"/>
    <w:rsid w:val="00715DBE"/>
    <w:rsid w:val="007660F5"/>
    <w:rsid w:val="007722C3"/>
    <w:rsid w:val="0080152B"/>
    <w:rsid w:val="0081408F"/>
    <w:rsid w:val="00834BB7"/>
    <w:rsid w:val="00843B59"/>
    <w:rsid w:val="00860A52"/>
    <w:rsid w:val="008B41D6"/>
    <w:rsid w:val="008D0088"/>
    <w:rsid w:val="008D20A1"/>
    <w:rsid w:val="008D6575"/>
    <w:rsid w:val="008F06B9"/>
    <w:rsid w:val="0092754B"/>
    <w:rsid w:val="00932FC2"/>
    <w:rsid w:val="00951642"/>
    <w:rsid w:val="009546B0"/>
    <w:rsid w:val="009975A5"/>
    <w:rsid w:val="009B676E"/>
    <w:rsid w:val="009C157A"/>
    <w:rsid w:val="009C50BE"/>
    <w:rsid w:val="009E55FF"/>
    <w:rsid w:val="00A16A63"/>
    <w:rsid w:val="00A4540B"/>
    <w:rsid w:val="00A5600C"/>
    <w:rsid w:val="00AA4B20"/>
    <w:rsid w:val="00AB492A"/>
    <w:rsid w:val="00AC0F72"/>
    <w:rsid w:val="00AD1C1D"/>
    <w:rsid w:val="00B47F9A"/>
    <w:rsid w:val="00B97223"/>
    <w:rsid w:val="00BA6065"/>
    <w:rsid w:val="00BB4A48"/>
    <w:rsid w:val="00BB71BB"/>
    <w:rsid w:val="00BC3C7A"/>
    <w:rsid w:val="00C20EA7"/>
    <w:rsid w:val="00C67DFF"/>
    <w:rsid w:val="00C92228"/>
    <w:rsid w:val="00CA3E96"/>
    <w:rsid w:val="00CD7EF7"/>
    <w:rsid w:val="00CE1F10"/>
    <w:rsid w:val="00D40C1F"/>
    <w:rsid w:val="00D91754"/>
    <w:rsid w:val="00D946B9"/>
    <w:rsid w:val="00DC2A43"/>
    <w:rsid w:val="00DE1AB5"/>
    <w:rsid w:val="00E30692"/>
    <w:rsid w:val="00E44050"/>
    <w:rsid w:val="00E57E33"/>
    <w:rsid w:val="00EA76D8"/>
    <w:rsid w:val="00EC36B6"/>
    <w:rsid w:val="00F0304B"/>
    <w:rsid w:val="00F1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7639C"/>
  <w15:chartTrackingRefBased/>
  <w15:docId w15:val="{910E78C4-8666-3D43-88F9-E4FB7C82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85D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85D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85D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85D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85D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85D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85D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85D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85D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85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85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85D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85D0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85D0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85D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85D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85D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85D0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85D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85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85D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85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85D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85D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85D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85D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85D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85D0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85D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85D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445C2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45C22"/>
  </w:style>
  <w:style w:type="paragraph" w:styleId="Pieddepage">
    <w:name w:val="footer"/>
    <w:basedOn w:val="Normal"/>
    <w:link w:val="PieddepageCar"/>
    <w:uiPriority w:val="99"/>
    <w:unhideWhenUsed/>
    <w:rsid w:val="00445C2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5C22"/>
  </w:style>
  <w:style w:type="paragraph" w:styleId="Textedebulles">
    <w:name w:val="Balloon Text"/>
    <w:basedOn w:val="Normal"/>
    <w:link w:val="TextedebullesCar"/>
    <w:uiPriority w:val="99"/>
    <w:semiHidden/>
    <w:unhideWhenUsed/>
    <w:rsid w:val="00B47F9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F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7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agitty.ne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CHABROL</dc:creator>
  <cp:keywords/>
  <dc:description/>
  <cp:lastModifiedBy>Patricia</cp:lastModifiedBy>
  <cp:revision>5</cp:revision>
  <dcterms:created xsi:type="dcterms:W3CDTF">2025-07-02T23:26:00Z</dcterms:created>
  <dcterms:modified xsi:type="dcterms:W3CDTF">2025-07-02T23:34:00Z</dcterms:modified>
</cp:coreProperties>
</file>